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A8F5C" w14:textId="23C07F1E" w:rsidR="001B72F9" w:rsidRDefault="00CB7400" w:rsidP="001B72F9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</w:pPr>
      <w:bookmarkStart w:id="0" w:name="_heading=h.yess8bkqz5e7" w:colFirst="0" w:colLast="0"/>
      <w:bookmarkStart w:id="1" w:name="_Hlk199837915"/>
      <w:bookmarkStart w:id="2" w:name="_Hlk210037020"/>
      <w:bookmarkEnd w:id="0"/>
      <w:r>
        <w:rPr>
          <w:rFonts w:ascii="Times New Roman" w:eastAsia="Times New Roman" w:hAnsi="Times New Roman" w:cs="Times New Roman"/>
          <w:b/>
          <w:bCs/>
        </w:rPr>
        <w:t xml:space="preserve">Interplay between </w:t>
      </w:r>
      <w:r>
        <w:rPr>
          <w:rFonts w:ascii="Times New Roman" w:eastAsia="Times New Roman" w:hAnsi="Times New Roman" w:cs="Times New Roman"/>
          <w:b/>
          <w:bCs/>
          <w:i/>
          <w:iCs/>
        </w:rPr>
        <w:t>CDH1</w:t>
      </w:r>
      <w:r>
        <w:rPr>
          <w:rFonts w:ascii="Times New Roman" w:eastAsia="Times New Roman" w:hAnsi="Times New Roman" w:cs="Times New Roman"/>
          <w:b/>
          <w:bCs/>
        </w:rPr>
        <w:t xml:space="preserve"> polymorphisms, haplotypes, and genomic repetitive elements in urothelial bladder cancer prognosis</w:t>
      </w:r>
    </w:p>
    <w:p w14:paraId="144849B8" w14:textId="77777777" w:rsidR="00627DF1" w:rsidRPr="00627DF1" w:rsidRDefault="00627DF1" w:rsidP="00627DF1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ís Capelasso Lucas Pinheiro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Alice Feitosa de Souza Martins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Fernanda Vicente Turim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sabel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ayara da Silva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anaina Nicolau de Oliveira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Fernando Terziotti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uliana Mara Serpeloni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Karen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jão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de Oliveira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André Luís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forga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Vanzela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Roberta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osi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uembarovski</w:t>
      </w: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*.</w:t>
      </w:r>
    </w:p>
    <w:p w14:paraId="3440D55C" w14:textId="77777777" w:rsidR="00627DF1" w:rsidRPr="00627DF1" w:rsidRDefault="00627DF1" w:rsidP="00627DF1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Mutagenesis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ncogenetics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36460922" w14:textId="77777777" w:rsidR="00627DF1" w:rsidRPr="00627DF1" w:rsidRDefault="00627DF1" w:rsidP="00627DF1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olecular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Genetics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mmunolog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Pathological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ciences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37D9279B" w14:textId="77777777" w:rsidR="00627DF1" w:rsidRPr="00627DF1" w:rsidRDefault="00627DF1" w:rsidP="00627DF1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ancer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Hospital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Londrina – HCL, Londrina, PR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4E88CC50" w14:textId="20D13F60" w:rsidR="004A522F" w:rsidRPr="004769FD" w:rsidRDefault="00627DF1" w:rsidP="00627DF1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627DF1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ytogenetics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Plant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iversit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627DF1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0729F0C2" w14:textId="1012CD6F" w:rsidR="00202A25" w:rsidRDefault="004A522F" w:rsidP="006C424D">
      <w:pPr>
        <w:rPr>
          <w:rFonts w:ascii="Times New Roman" w:hAnsi="Times New Roman" w:cs="Times New Roman"/>
        </w:rPr>
        <w:sectPr w:rsidR="00202A2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65FDE">
        <w:rPr>
          <w:rFonts w:ascii="Times New Roman" w:eastAsia="Times New Roman" w:hAnsi="Times New Roman" w:cs="Times New Roman"/>
          <w:kern w:val="0"/>
          <w:lang w:eastAsia="pt-BR"/>
          <w14:ligatures w14:val="none"/>
        </w:rPr>
        <w:t>*Corresponding author: Tel: +55 (43) 33715149; E-mail: robertalosi@uel.br; Address: Celso Garcia Cid Highway, PR-445, Km 380 - University Campus, Londrina - PR, Brazil (zip code: 86057-970).</w:t>
      </w:r>
      <w:bookmarkEnd w:id="1"/>
      <w:bookmarkEnd w:id="2"/>
    </w:p>
    <w:p w14:paraId="39333C2B" w14:textId="74892BC4" w:rsidR="00745488" w:rsidRPr="007862AA" w:rsidRDefault="00D86486" w:rsidP="00202A25">
      <w:pPr>
        <w:jc w:val="both"/>
        <w:rPr>
          <w:rFonts w:ascii="Times New Roman" w:hAnsi="Times New Roman" w:cs="Times New Roman"/>
        </w:rPr>
      </w:pPr>
      <w:r w:rsidRPr="00202A25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96275E">
        <w:rPr>
          <w:rFonts w:ascii="Times New Roman" w:hAnsi="Times New Roman" w:cs="Times New Roman"/>
          <w:b/>
          <w:bCs/>
        </w:rPr>
        <w:t>4</w:t>
      </w:r>
      <w:r w:rsidRPr="00202A25">
        <w:rPr>
          <w:rFonts w:ascii="Times New Roman" w:hAnsi="Times New Roman" w:cs="Times New Roman"/>
          <w:b/>
          <w:bCs/>
        </w:rPr>
        <w:t>.</w:t>
      </w:r>
      <w:r w:rsidRPr="007862AA">
        <w:rPr>
          <w:rFonts w:ascii="Times New Roman" w:hAnsi="Times New Roman" w:cs="Times New Roman"/>
        </w:rPr>
        <w:t xml:space="preserve"> Table with the </w:t>
      </w:r>
      <w:r w:rsidR="00EC6843">
        <w:rPr>
          <w:rFonts w:ascii="Times New Roman" w:hAnsi="Times New Roman" w:cs="Times New Roman"/>
        </w:rPr>
        <w:t>d</w:t>
      </w:r>
      <w:r w:rsidR="00EC6843" w:rsidRPr="00EC6843">
        <w:rPr>
          <w:rFonts w:ascii="Times New Roman" w:hAnsi="Times New Roman" w:cs="Times New Roman"/>
        </w:rPr>
        <w:t>istribution of haplotype pairs in the UBC samples.</w:t>
      </w:r>
    </w:p>
    <w:tbl>
      <w:tblPr>
        <w:tblW w:w="8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1412"/>
        <w:gridCol w:w="1134"/>
        <w:gridCol w:w="2952"/>
        <w:gridCol w:w="892"/>
        <w:gridCol w:w="1028"/>
      </w:tblGrid>
      <w:tr w:rsidR="00EC6843" w:rsidRPr="00EC6843" w14:paraId="4A4C1BD1" w14:textId="77777777" w:rsidTr="00EC6843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A62EAA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ene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58EE06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N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B033D9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plotype</w:t>
            </w:r>
          </w:p>
        </w:tc>
        <w:tc>
          <w:tcPr>
            <w:tcW w:w="29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C1D33D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plotype Mode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1A8F9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atients</w:t>
            </w:r>
          </w:p>
        </w:tc>
      </w:tr>
      <w:tr w:rsidR="00EC6843" w:rsidRPr="00EC6843" w14:paraId="3F9D869A" w14:textId="77777777" w:rsidTr="00EC6843">
        <w:trPr>
          <w:trHeight w:val="3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40614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A0F59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B9A40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9900C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7ED82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F6333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%)</w:t>
            </w:r>
          </w:p>
        </w:tc>
      </w:tr>
      <w:tr w:rsidR="00EC6843" w:rsidRPr="00EC6843" w14:paraId="149928DE" w14:textId="77777777" w:rsidTr="00EC6843">
        <w:trPr>
          <w:trHeight w:val="300"/>
        </w:trPr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418B14" w14:textId="77777777" w:rsidR="00EC6843" w:rsidRPr="00E90059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0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DH1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13C89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s16260 and rs718605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FC0513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G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7151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G/C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D884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FA3F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.6</w:t>
            </w:r>
          </w:p>
        </w:tc>
      </w:tr>
      <w:tr w:rsidR="00EC6843" w:rsidRPr="00EC6843" w14:paraId="71485C47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1884A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66F33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4DC14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E254" w14:textId="7CFE0E9B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G/other (CA, AG 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A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67C0A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8F6F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.2</w:t>
            </w:r>
          </w:p>
        </w:tc>
      </w:tr>
      <w:tr w:rsidR="00EC6843" w:rsidRPr="00EC6843" w14:paraId="48ADA9C8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91086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B9A8D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50410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9D692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ther/oth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96326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D86EA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.2</w:t>
            </w:r>
          </w:p>
        </w:tc>
      </w:tr>
      <w:tr w:rsidR="00EC6843" w:rsidRPr="00EC6843" w14:paraId="4EC416FB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7315A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D1F6A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7AF78D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D875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/C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BA21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2B41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8</w:t>
            </w:r>
          </w:p>
        </w:tc>
      </w:tr>
      <w:tr w:rsidR="00EC6843" w:rsidRPr="00EC6843" w14:paraId="438FB9A7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28821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D37E1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556B5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186C" w14:textId="7BB4DA5A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/other (CG, AG 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A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E0B2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D100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.9</w:t>
            </w:r>
          </w:p>
        </w:tc>
      </w:tr>
      <w:tr w:rsidR="00EC6843" w:rsidRPr="00EC6843" w14:paraId="0971D66A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20E89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499ED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1F230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4F428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ther/oth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75867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75843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9.3</w:t>
            </w:r>
          </w:p>
        </w:tc>
      </w:tr>
      <w:tr w:rsidR="00EC6843" w:rsidRPr="00EC6843" w14:paraId="24826C1A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B4C57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C8969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6058E3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CAD8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/A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73CB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1CD9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</w:t>
            </w:r>
          </w:p>
        </w:tc>
      </w:tr>
      <w:tr w:rsidR="00EC6843" w:rsidRPr="00EC6843" w14:paraId="627508E3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9EEEC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FA687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47E3C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7A92" w14:textId="2FD3CBF5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/other (CG, CA 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A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046A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1406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.8</w:t>
            </w:r>
          </w:p>
        </w:tc>
      </w:tr>
      <w:tr w:rsidR="00EC6843" w:rsidRPr="00EC6843" w14:paraId="6841F4D1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2DD15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848B2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994E2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148C4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ther/oth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1568D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246C6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3.7</w:t>
            </w:r>
          </w:p>
        </w:tc>
      </w:tr>
      <w:tr w:rsidR="00EC6843" w:rsidRPr="00EC6843" w14:paraId="4BEE6C90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9DC6D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A2E05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74494A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A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5CB1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A/A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F712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68A5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.4</w:t>
            </w:r>
          </w:p>
        </w:tc>
      </w:tr>
      <w:tr w:rsidR="00EC6843" w:rsidRPr="00EC6843" w14:paraId="2AD1055A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7BC5D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1EC6A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773EC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27A2" w14:textId="369E044E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A/other (CG, CA 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G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5848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8153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.5</w:t>
            </w:r>
          </w:p>
        </w:tc>
      </w:tr>
      <w:tr w:rsidR="00EC6843" w:rsidRPr="00EC6843" w14:paraId="7FB5B07A" w14:textId="77777777" w:rsidTr="00EC6843">
        <w:trPr>
          <w:trHeight w:val="3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70A04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80E67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D3BD1" w14:textId="77777777" w:rsidR="00EC6843" w:rsidRPr="00EC6843" w:rsidRDefault="00EC6843" w:rsidP="00EC68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C95D3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ther/oth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C826B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3F048" w14:textId="77777777" w:rsidR="00EC6843" w:rsidRPr="00EC6843" w:rsidRDefault="00EC6843" w:rsidP="00EC6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C6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.1</w:t>
            </w:r>
          </w:p>
        </w:tc>
      </w:tr>
    </w:tbl>
    <w:p w14:paraId="6C607EC1" w14:textId="5393D97C" w:rsidR="00D86486" w:rsidRPr="00D86486" w:rsidRDefault="00D86486">
      <w:pPr>
        <w:rPr>
          <w:rFonts w:ascii="Times New Roman" w:hAnsi="Times New Roman" w:cs="Times New Roman"/>
        </w:rPr>
      </w:pPr>
      <w:r w:rsidRPr="007862AA">
        <w:rPr>
          <w:rFonts w:ascii="Times New Roman" w:hAnsi="Times New Roman" w:cs="Times New Roman"/>
        </w:rPr>
        <w:t xml:space="preserve">N: </w:t>
      </w:r>
      <w:r w:rsidR="00202A25">
        <w:rPr>
          <w:rFonts w:ascii="Times New Roman" w:hAnsi="Times New Roman" w:cs="Times New Roman"/>
        </w:rPr>
        <w:t>N</w:t>
      </w:r>
      <w:r w:rsidRPr="007862AA">
        <w:rPr>
          <w:rFonts w:ascii="Times New Roman" w:hAnsi="Times New Roman" w:cs="Times New Roman"/>
        </w:rPr>
        <w:t xml:space="preserve">umber of patients. </w:t>
      </w:r>
      <w:r w:rsidR="00EC6843" w:rsidRPr="00EC6843">
        <w:rPr>
          <w:rFonts w:ascii="Times New Roman" w:hAnsi="Times New Roman" w:cs="Times New Roman"/>
        </w:rPr>
        <w:t>SNP: single nucleotide polymorphism.</w:t>
      </w:r>
      <w:r w:rsidR="00EC6843">
        <w:rPr>
          <w:rFonts w:ascii="Times New Roman" w:hAnsi="Times New Roman" w:cs="Times New Roman"/>
        </w:rPr>
        <w:t xml:space="preserve"> </w:t>
      </w:r>
    </w:p>
    <w:sectPr w:rsidR="00D86486" w:rsidRPr="00D864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6"/>
    <w:rsid w:val="00070611"/>
    <w:rsid w:val="000B316D"/>
    <w:rsid w:val="000B3E04"/>
    <w:rsid w:val="000E0123"/>
    <w:rsid w:val="001159A7"/>
    <w:rsid w:val="0012533E"/>
    <w:rsid w:val="0015623B"/>
    <w:rsid w:val="001B72F9"/>
    <w:rsid w:val="00202A25"/>
    <w:rsid w:val="00216B99"/>
    <w:rsid w:val="00330354"/>
    <w:rsid w:val="004A522F"/>
    <w:rsid w:val="00594EFD"/>
    <w:rsid w:val="005B6C12"/>
    <w:rsid w:val="0062070E"/>
    <w:rsid w:val="00627DF1"/>
    <w:rsid w:val="006C424D"/>
    <w:rsid w:val="00737692"/>
    <w:rsid w:val="00745488"/>
    <w:rsid w:val="007862AA"/>
    <w:rsid w:val="008302C4"/>
    <w:rsid w:val="00861517"/>
    <w:rsid w:val="00870AAA"/>
    <w:rsid w:val="00874F9C"/>
    <w:rsid w:val="0096275E"/>
    <w:rsid w:val="00CB7400"/>
    <w:rsid w:val="00D53D2E"/>
    <w:rsid w:val="00D86486"/>
    <w:rsid w:val="00D951F9"/>
    <w:rsid w:val="00E16F09"/>
    <w:rsid w:val="00E90059"/>
    <w:rsid w:val="00EC6843"/>
    <w:rsid w:val="00F051FE"/>
    <w:rsid w:val="00FA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3ECCB"/>
  <w15:chartTrackingRefBased/>
  <w15:docId w15:val="{611BE325-F51C-450F-9813-9AC8852C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D86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6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6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6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6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6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6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6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6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6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6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6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64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64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64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648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64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64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6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6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6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6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6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64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648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64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6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648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6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1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�s Capelasso Lucas Pinheiro</dc:creator>
  <cp:keywords/>
  <dc:description/>
  <cp:lastModifiedBy>La�s Capelasso Lucas Pinheiro</cp:lastModifiedBy>
  <cp:revision>15</cp:revision>
  <dcterms:created xsi:type="dcterms:W3CDTF">2025-05-30T14:41:00Z</dcterms:created>
  <dcterms:modified xsi:type="dcterms:W3CDTF">2026-06-01T13:35:00Z</dcterms:modified>
</cp:coreProperties>
</file>